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AC564" w14:textId="4F1E033A" w:rsidR="00B903CA" w:rsidRPr="00306AA3" w:rsidRDefault="00C55309" w:rsidP="00306AA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06AA3">
        <w:rPr>
          <w:rFonts w:ascii="Times New Roman" w:hAnsi="Times New Roman" w:cs="Times New Roman"/>
          <w:b/>
          <w:lang w:val="en-US"/>
        </w:rPr>
        <w:t>Appendix S</w:t>
      </w:r>
      <w:r w:rsidR="00306AA3" w:rsidRPr="00306AA3">
        <w:rPr>
          <w:rFonts w:ascii="Times New Roman" w:hAnsi="Times New Roman" w:cs="Times New Roman"/>
          <w:b/>
          <w:lang w:val="en-US"/>
        </w:rPr>
        <w:t>2</w:t>
      </w:r>
      <w:r w:rsidRPr="00306AA3">
        <w:rPr>
          <w:rFonts w:ascii="Times New Roman" w:hAnsi="Times New Roman" w:cs="Times New Roman"/>
          <w:b/>
          <w:lang w:val="en-US"/>
        </w:rPr>
        <w:t xml:space="preserve">. </w:t>
      </w:r>
      <w:r w:rsidR="00306AA3" w:rsidRPr="00306AA3">
        <w:rPr>
          <w:rFonts w:ascii="Times New Roman" w:hAnsi="Times New Roman" w:cs="Times New Roman"/>
          <w:b/>
          <w:sz w:val="24"/>
          <w:szCs w:val="24"/>
          <w:lang w:val="en-US"/>
        </w:rPr>
        <w:t>The text preparation process. An example of a meaning unit with its corresponding condensed form, code, sub-category and category.</w:t>
      </w:r>
    </w:p>
    <w:tbl>
      <w:tblPr>
        <w:tblStyle w:val="TableGrid"/>
        <w:tblpPr w:leftFromText="180" w:rightFromText="180" w:vertAnchor="text" w:horzAnchor="margin" w:tblpXSpec="center" w:tblpY="138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1843"/>
        <w:gridCol w:w="1701"/>
        <w:gridCol w:w="1559"/>
      </w:tblGrid>
      <w:tr w:rsidR="00306AA3" w:rsidRPr="00217102" w14:paraId="2A083482" w14:textId="77777777" w:rsidTr="00306AA3">
        <w:trPr>
          <w:trHeight w:val="55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73FEEE" w14:textId="77777777" w:rsidR="00306AA3" w:rsidRPr="00217102" w:rsidRDefault="00306AA3" w:rsidP="00306A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Meaning</w:t>
            </w:r>
            <w:proofErr w:type="spellEnd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607B52C" w14:textId="77777777" w:rsidR="00306AA3" w:rsidRPr="00217102" w:rsidRDefault="00306AA3" w:rsidP="00306A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Condensed</w:t>
            </w:r>
            <w:proofErr w:type="spellEnd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meaning</w:t>
            </w:r>
            <w:proofErr w:type="spellEnd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BE221E" w14:textId="77777777" w:rsidR="00306AA3" w:rsidRPr="00217102" w:rsidRDefault="00306AA3" w:rsidP="00306A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2F9729" w14:textId="77777777" w:rsidR="00306AA3" w:rsidRPr="00217102" w:rsidRDefault="00306AA3" w:rsidP="00306A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C6FDEC" w14:textId="77777777" w:rsidR="00306AA3" w:rsidRPr="00217102" w:rsidRDefault="00306AA3" w:rsidP="00306A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102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</w:tr>
      <w:tr w:rsidR="00306AA3" w:rsidRPr="00217102" w14:paraId="47A764CE" w14:textId="77777777" w:rsidTr="00306AA3">
        <w:trPr>
          <w:trHeight w:val="325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7D316AD" w14:textId="77777777" w:rsidR="00306AA3" w:rsidRPr="00D94A98" w:rsidRDefault="00306AA3" w:rsidP="00306AA3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</w:t>
            </w:r>
            <w:proofErr w:type="spellEnd"/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Yes, but it was in fact … </w:t>
            </w:r>
            <w:proofErr w:type="spellStart"/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</w:t>
            </w:r>
            <w:proofErr w:type="spellEnd"/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One was fractured at the gingival margin. And so it was prosthetic therapy. There was like nothing to …,… to build on. * Little laugh * There was, to be sure, no … tooth substance remaining.… And the other one was also</w:t>
            </w:r>
            <w:r w:rsidRPr="00217102" w:rsidDel="0067495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It had an apical periodontitis and major loss of tooth substance. </w:t>
            </w:r>
            <w:r w:rsidRPr="00D94A9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 both of them.</w:t>
            </w:r>
          </w:p>
          <w:p w14:paraId="1819AE36" w14:textId="77777777" w:rsidR="00306AA3" w:rsidRPr="00D94A98" w:rsidRDefault="00306AA3" w:rsidP="00306A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C3D0C69" w14:textId="77777777" w:rsidR="00306AA3" w:rsidRPr="00217102" w:rsidRDefault="00306AA3" w:rsidP="00306AA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ractured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</w:t>
            </w: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he gingival margin, so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t was </w:t>
            </w: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sthetic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herapy</w:t>
            </w: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 Nothing to build on. No remaining tooth substance. The other one also had apical periodontitis, and major loss of tooth substance.</w:t>
            </w:r>
          </w:p>
          <w:p w14:paraId="3D11D3DD" w14:textId="77777777" w:rsidR="00306AA3" w:rsidRPr="00217102" w:rsidRDefault="00306AA3" w:rsidP="00306AA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F99635" w14:textId="77777777" w:rsidR="00306AA3" w:rsidRPr="00217102" w:rsidRDefault="00306AA3" w:rsidP="00306AA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bvious decision for a crown on the basis of extensive loss of tooth substance </w:t>
            </w:r>
          </w:p>
          <w:p w14:paraId="55044FB0" w14:textId="77777777" w:rsidR="00306AA3" w:rsidRPr="00217102" w:rsidRDefault="00306AA3" w:rsidP="00306AA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71E416" w14:textId="77777777" w:rsidR="00306AA3" w:rsidRPr="00217102" w:rsidRDefault="00306AA3" w:rsidP="00306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ntal sta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47EEF8" w14:textId="77777777" w:rsidR="00306AA3" w:rsidRPr="00217102" w:rsidRDefault="00306AA3" w:rsidP="00306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1710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inical factors</w:t>
            </w:r>
          </w:p>
        </w:tc>
      </w:tr>
    </w:tbl>
    <w:p w14:paraId="20C9B19C" w14:textId="50146BF2" w:rsidR="009B36B8" w:rsidRPr="00F15959" w:rsidRDefault="009B36B8" w:rsidP="00306AA3">
      <w:pPr>
        <w:tabs>
          <w:tab w:val="left" w:pos="55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6B8" w:rsidRPr="00F15959" w:rsidSect="00896B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AE422" w14:textId="77777777" w:rsidR="0036031C" w:rsidRDefault="0036031C" w:rsidP="009B36B8">
      <w:pPr>
        <w:spacing w:after="0" w:line="240" w:lineRule="auto"/>
      </w:pPr>
      <w:r>
        <w:separator/>
      </w:r>
    </w:p>
  </w:endnote>
  <w:endnote w:type="continuationSeparator" w:id="0">
    <w:p w14:paraId="460CFFBC" w14:textId="77777777" w:rsidR="0036031C" w:rsidRDefault="0036031C" w:rsidP="009B3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99D767" w14:textId="77777777" w:rsidR="0036031C" w:rsidRDefault="0036031C" w:rsidP="009B36B8">
      <w:pPr>
        <w:spacing w:after="0" w:line="240" w:lineRule="auto"/>
      </w:pPr>
      <w:r>
        <w:separator/>
      </w:r>
    </w:p>
  </w:footnote>
  <w:footnote w:type="continuationSeparator" w:id="0">
    <w:p w14:paraId="4985E6D8" w14:textId="77777777" w:rsidR="0036031C" w:rsidRDefault="0036031C" w:rsidP="009B3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2C7993"/>
    <w:multiLevelType w:val="hybridMultilevel"/>
    <w:tmpl w:val="85E2B992"/>
    <w:lvl w:ilvl="0" w:tplc="D58261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D2"/>
    <w:rsid w:val="000046BA"/>
    <w:rsid w:val="00050007"/>
    <w:rsid w:val="00070B1C"/>
    <w:rsid w:val="00096029"/>
    <w:rsid w:val="000A6AF4"/>
    <w:rsid w:val="000B01D9"/>
    <w:rsid w:val="000C61CE"/>
    <w:rsid w:val="000D5546"/>
    <w:rsid w:val="00114951"/>
    <w:rsid w:val="00121F76"/>
    <w:rsid w:val="0012374C"/>
    <w:rsid w:val="00154F0F"/>
    <w:rsid w:val="00180C06"/>
    <w:rsid w:val="00181C89"/>
    <w:rsid w:val="00242862"/>
    <w:rsid w:val="002B55F6"/>
    <w:rsid w:val="002C38A4"/>
    <w:rsid w:val="00306AA3"/>
    <w:rsid w:val="003362C7"/>
    <w:rsid w:val="0034468C"/>
    <w:rsid w:val="00353184"/>
    <w:rsid w:val="0036031C"/>
    <w:rsid w:val="0039498D"/>
    <w:rsid w:val="0042014A"/>
    <w:rsid w:val="00475E4A"/>
    <w:rsid w:val="005117D2"/>
    <w:rsid w:val="0051431C"/>
    <w:rsid w:val="00530456"/>
    <w:rsid w:val="005350D7"/>
    <w:rsid w:val="00537C5B"/>
    <w:rsid w:val="00542859"/>
    <w:rsid w:val="00572E49"/>
    <w:rsid w:val="005B6A74"/>
    <w:rsid w:val="005E6000"/>
    <w:rsid w:val="005E6424"/>
    <w:rsid w:val="006D28D5"/>
    <w:rsid w:val="006E546A"/>
    <w:rsid w:val="00731409"/>
    <w:rsid w:val="00772F9C"/>
    <w:rsid w:val="00791ABE"/>
    <w:rsid w:val="007E3B61"/>
    <w:rsid w:val="00827B37"/>
    <w:rsid w:val="00855F9C"/>
    <w:rsid w:val="008572A7"/>
    <w:rsid w:val="008922E1"/>
    <w:rsid w:val="0089541C"/>
    <w:rsid w:val="00896B41"/>
    <w:rsid w:val="008D26A4"/>
    <w:rsid w:val="008D6985"/>
    <w:rsid w:val="008F42EE"/>
    <w:rsid w:val="008F6E9C"/>
    <w:rsid w:val="009840CB"/>
    <w:rsid w:val="009A338A"/>
    <w:rsid w:val="009A6806"/>
    <w:rsid w:val="009B36B8"/>
    <w:rsid w:val="009E7914"/>
    <w:rsid w:val="009F0D46"/>
    <w:rsid w:val="00A13747"/>
    <w:rsid w:val="00A31BE6"/>
    <w:rsid w:val="00A327AD"/>
    <w:rsid w:val="00A57D9F"/>
    <w:rsid w:val="00A72CCB"/>
    <w:rsid w:val="00A85A0C"/>
    <w:rsid w:val="00AE5EDA"/>
    <w:rsid w:val="00B10D51"/>
    <w:rsid w:val="00B24F3D"/>
    <w:rsid w:val="00B54744"/>
    <w:rsid w:val="00B903CA"/>
    <w:rsid w:val="00BE0B73"/>
    <w:rsid w:val="00C110A2"/>
    <w:rsid w:val="00C30916"/>
    <w:rsid w:val="00C55309"/>
    <w:rsid w:val="00C7636B"/>
    <w:rsid w:val="00C80B87"/>
    <w:rsid w:val="00CE69C2"/>
    <w:rsid w:val="00D03981"/>
    <w:rsid w:val="00D20F68"/>
    <w:rsid w:val="00D70A33"/>
    <w:rsid w:val="00D7243D"/>
    <w:rsid w:val="00D821A3"/>
    <w:rsid w:val="00E91F1C"/>
    <w:rsid w:val="00EE2510"/>
    <w:rsid w:val="00EF4158"/>
    <w:rsid w:val="00F15959"/>
    <w:rsid w:val="00F2327D"/>
    <w:rsid w:val="00F2430D"/>
    <w:rsid w:val="00F30271"/>
    <w:rsid w:val="00F413A5"/>
    <w:rsid w:val="00F45A01"/>
    <w:rsid w:val="00F67165"/>
    <w:rsid w:val="00F72D17"/>
    <w:rsid w:val="00FA10AB"/>
    <w:rsid w:val="00FA265F"/>
    <w:rsid w:val="00FB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AD4FF8"/>
  <w15:docId w15:val="{A7B28918-1972-A44A-B971-E68AEEE7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D2"/>
    <w:pPr>
      <w:spacing w:after="200" w:line="276" w:lineRule="auto"/>
    </w:pPr>
    <w:rPr>
      <w:rFonts w:eastAsiaTheme="minorEastAsia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7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D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117D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11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17D2"/>
    <w:rPr>
      <w:rFonts w:ascii="Courier New" w:eastAsia="Times New Roman" w:hAnsi="Courier New" w:cs="Courier New"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9B3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6B8"/>
    <w:rPr>
      <w:rFonts w:eastAsiaTheme="minorEastAsia"/>
      <w:sz w:val="22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9B3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6B8"/>
    <w:rPr>
      <w:rFonts w:eastAsiaTheme="minorEastAsia"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EF4158"/>
    <w:rPr>
      <w:rFonts w:eastAsiaTheme="minorEastAsia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2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510"/>
    <w:rPr>
      <w:rFonts w:eastAsiaTheme="minorEastAsia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510"/>
    <w:rPr>
      <w:rFonts w:eastAsiaTheme="minorEastAsia"/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24</Characters>
  <Application>Microsoft Office Word</Application>
  <DocSecurity>0</DocSecurity>
  <Lines>13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H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Dawson</dc:creator>
  <cp:lastModifiedBy>Victoria Dawson</cp:lastModifiedBy>
  <cp:revision>2</cp:revision>
  <dcterms:created xsi:type="dcterms:W3CDTF">2020-08-07T14:12:00Z</dcterms:created>
  <dcterms:modified xsi:type="dcterms:W3CDTF">2020-08-07T14:12:00Z</dcterms:modified>
</cp:coreProperties>
</file>